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201D7" w14:textId="23F42523" w:rsidR="004B46BF" w:rsidRDefault="004B46BF" w:rsidP="000A3B97">
      <w:pPr>
        <w:rPr>
          <w:rFonts w:ascii="Arial" w:hAnsi="Arial"/>
          <w:i/>
        </w:rPr>
      </w:pPr>
      <w:proofErr w:type="gramStart"/>
      <w:r>
        <w:rPr>
          <w:rFonts w:ascii="Arial" w:hAnsi="Arial"/>
          <w:b/>
        </w:rPr>
        <w:t>Supplementary Table 1.</w:t>
      </w:r>
      <w:proofErr w:type="gramEnd"/>
      <w:r>
        <w:rPr>
          <w:rFonts w:ascii="Arial" w:hAnsi="Arial"/>
          <w:b/>
        </w:rPr>
        <w:t xml:space="preserve"> Strains used in this study. </w:t>
      </w:r>
      <w:r>
        <w:rPr>
          <w:rFonts w:ascii="Arial" w:hAnsi="Arial"/>
        </w:rPr>
        <w:t xml:space="preserve">All strains are </w:t>
      </w:r>
      <w:r w:rsidRPr="0092160A">
        <w:rPr>
          <w:rFonts w:ascii="Arial" w:hAnsi="Arial"/>
          <w:i/>
        </w:rPr>
        <w:t>leu1-32 ura4-D18</w:t>
      </w:r>
      <w:r>
        <w:rPr>
          <w:rFonts w:ascii="Arial" w:hAnsi="Arial"/>
        </w:rPr>
        <w:t xml:space="preserve"> unless otherwise noted. Strains listed as </w:t>
      </w:r>
      <w:r w:rsidRPr="00D46F05">
        <w:rPr>
          <w:rFonts w:ascii="Arial" w:hAnsi="Arial"/>
          <w:i/>
        </w:rPr>
        <w:t>his3</w:t>
      </w:r>
      <w:r>
        <w:rPr>
          <w:rFonts w:ascii="Arial" w:hAnsi="Arial"/>
        </w:rPr>
        <w:t xml:space="preserve"> may contain </w:t>
      </w:r>
      <w:r w:rsidRPr="00D46F05">
        <w:rPr>
          <w:rFonts w:ascii="Arial" w:hAnsi="Arial"/>
          <w:i/>
        </w:rPr>
        <w:t>his3-D1</w:t>
      </w:r>
      <w:r>
        <w:rPr>
          <w:rFonts w:ascii="Arial" w:hAnsi="Arial"/>
          <w:i/>
        </w:rPr>
        <w:t xml:space="preserve">. </w:t>
      </w:r>
      <w:r>
        <w:rPr>
          <w:rFonts w:ascii="Arial" w:hAnsi="Arial"/>
        </w:rPr>
        <w:t xml:space="preserve"> </w:t>
      </w:r>
      <w:proofErr w:type="gramStart"/>
      <w:r w:rsidRPr="00D46F05">
        <w:rPr>
          <w:rFonts w:ascii="Arial" w:hAnsi="Arial"/>
          <w:i/>
        </w:rPr>
        <w:t>his7</w:t>
      </w:r>
      <w:proofErr w:type="gramEnd"/>
      <w:r>
        <w:rPr>
          <w:rFonts w:ascii="Arial" w:hAnsi="Arial"/>
        </w:rPr>
        <w:t xml:space="preserve"> may contain </w:t>
      </w:r>
      <w:r>
        <w:rPr>
          <w:rFonts w:ascii="Arial" w:hAnsi="Arial"/>
          <w:i/>
        </w:rPr>
        <w:t>his7-336.</w:t>
      </w:r>
    </w:p>
    <w:p w14:paraId="68416297" w14:textId="77777777" w:rsidR="000A3B97" w:rsidRDefault="000A3B97" w:rsidP="000A3B97">
      <w:pPr>
        <w:rPr>
          <w:rFonts w:ascii="Arial" w:hAnsi="Arial"/>
          <w:i/>
        </w:rPr>
      </w:pPr>
    </w:p>
    <w:tbl>
      <w:tblPr>
        <w:tblW w:w="8560" w:type="dxa"/>
        <w:tblInd w:w="93" w:type="dxa"/>
        <w:tblLook w:val="04A0" w:firstRow="1" w:lastRow="0" w:firstColumn="1" w:lastColumn="0" w:noHBand="0" w:noVBand="1"/>
      </w:tblPr>
      <w:tblGrid>
        <w:gridCol w:w="1300"/>
        <w:gridCol w:w="5720"/>
        <w:gridCol w:w="1540"/>
      </w:tblGrid>
      <w:tr w:rsidR="000A3B97" w:rsidRPr="000A3B97" w14:paraId="6C0878BA" w14:textId="77777777" w:rsidTr="000A3B97">
        <w:trPr>
          <w:trHeight w:val="6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DA18D" w14:textId="77777777" w:rsidR="000A3B97" w:rsidRPr="000A3B97" w:rsidRDefault="000A3B97" w:rsidP="000A3B9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A3B97">
              <w:rPr>
                <w:rFonts w:ascii="Arial" w:eastAsia="Times New Roman" w:hAnsi="Arial" w:cs="Arial"/>
                <w:b/>
                <w:bCs/>
                <w:color w:val="000000"/>
              </w:rPr>
              <w:t>Strain number</w:t>
            </w:r>
          </w:p>
        </w:tc>
        <w:tc>
          <w:tcPr>
            <w:tcW w:w="5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B71B1" w14:textId="77777777" w:rsidR="000A3B97" w:rsidRPr="000A3B97" w:rsidRDefault="000A3B97" w:rsidP="000A3B9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A3B97">
              <w:rPr>
                <w:rFonts w:ascii="Arial" w:eastAsia="Times New Roman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57A7A" w14:textId="77777777" w:rsidR="000A3B97" w:rsidRPr="000A3B97" w:rsidRDefault="000A3B97" w:rsidP="000A3B9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A3B97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</w:tr>
      <w:tr w:rsidR="000A3B97" w:rsidRPr="000A3B97" w14:paraId="2E315E92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72AE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PR10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4179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84A5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  <w:tr w:rsidR="000A3B97" w:rsidRPr="000A3B97" w14:paraId="09E63423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05DC76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30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6E75EAD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ura4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527FB73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  <w:tr w:rsidR="000A3B97" w:rsidRPr="000A3B97" w14:paraId="5B74D082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CF85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MSY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12FC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his7-33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1615" w14:textId="0B1FD3D8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ltYWRhPC9BdXRob3I+PFllYXI+MTk5OTwvWWVhcj48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aGltYWRhPC9BdXRob3I+PFllYXI+MTk5OTwvWWVhcj48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7ED9C045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B7003DD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SR13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350F9B3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ta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87F548" w14:textId="03869059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Sb3plbnpoYWs8L0F1dGhvcj48WWVhcj4yMDEwPC9ZZWFy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Sb3plbnpoYWs8L0F1dGhvcj48WWVhcj4yMDEwPC9ZZWFy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18438556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043E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SR15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64AB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ta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92B2" w14:textId="3A900910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Sb3plbnpoYWs8L0F1dGhvcj48WWVhcj4yMDEwPC9ZZWFy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Sb3plbnpoYWs8L0F1dGhvcj48WWVhcj4yMDEwPC9ZZWFy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2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42A13847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15EFBCC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3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EEACDB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hta1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his7-336  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66A2F3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697084B4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CE97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3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45AF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hta1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his7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0159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6C8532EC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C9FD146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JW472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2C22C7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brc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ph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A3EF68C" w14:textId="58B5FC24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Williams&lt;/Author&gt;&lt;Year&gt;2010&lt;/Year&gt;&lt;RecNum&gt;394&lt;/RecNum&gt;&lt;DisplayText&gt;[3]&lt;/DisplayText&gt;&lt;record&gt;&lt;rec-number&gt;394&lt;/rec-number&gt;&lt;foreign-keys&gt;&lt;key app="EN" db-id="0ara5x0v5wsvr6ff20jvv9fxtttd5dwzdzfv" timestamp="1430159445"&gt;394&lt;/key&gt;&lt;/foreign-keys&gt;&lt;ref-type name="Journal Article"&gt;17&lt;/ref-type&gt;&lt;contributors&gt;&lt;authors&gt;&lt;author&gt;Williams, J. S.&lt;/author&gt;&lt;author&gt;Williams, R. S.&lt;/author&gt;&lt;author&gt;Dovey, C. L.&lt;/author&gt;&lt;author&gt;Guenther, G.&lt;/author&gt;&lt;author&gt;Tainer, J. A.&lt;/author&gt;&lt;author&gt;Russell, P.&lt;/author&gt;&lt;/authors&gt;&lt;/contributors&gt;&lt;auth-address&gt;Department of Molecular Biology, The Scripps Research Institute, La Jolla, CA, USA.&lt;/auth-address&gt;&lt;titles&gt;&lt;title&gt;gammaH2A binds Brc1 to maintain genome integrity during S-phase&lt;/title&gt;&lt;secondary-title&gt;EMBO J&lt;/secondary-title&gt;&lt;/titles&gt;&lt;periodical&gt;&lt;full-title&gt;EMBO J&lt;/full-title&gt;&lt;/periodical&gt;&lt;pages&gt;1136-48&lt;/pages&gt;&lt;volume&gt;29&lt;/volume&gt;&lt;number&gt;6&lt;/number&gt;&lt;keywords&gt;&lt;keyword&gt;Crystallography, X-Ray&lt;/keyword&gt;&lt;keyword&gt;DNA Damage&lt;/keyword&gt;&lt;keyword&gt;Histones/genetics/*metabolism&lt;/keyword&gt;&lt;keyword&gt;Models, Molecular&lt;/keyword&gt;&lt;keyword&gt;Protein Conformation&lt;/keyword&gt;&lt;keyword&gt;S Phase&lt;/keyword&gt;&lt;keyword&gt;Schizosaccharomyces/genetics/*metabolism&lt;/keyword&gt;&lt;keyword&gt;Schizosaccharomyces pombe Proteins/genetics/*metabolism&lt;/keyword&gt;&lt;/keywords&gt;&lt;dates&gt;&lt;year&gt;2010&lt;/year&gt;&lt;pub-dates&gt;&lt;date&gt;Mar 17&lt;/date&gt;&lt;/pub-dates&gt;&lt;/dates&gt;&lt;isbn&gt;1460-2075 (Electronic)&amp;#xD;0261-4189 (Linking)&lt;/isbn&gt;&lt;accession-num&gt;20094029&lt;/accession-num&gt;&lt;urls&gt;&lt;related-urls&gt;&lt;url&gt;http://www.ncbi.nlm.nih.gov/pubmed/20094029&lt;/url&gt;&lt;/related-urls&gt;&lt;/urls&gt;&lt;custom2&gt;2845269&lt;/custom2&gt;&lt;electronic-resource-num&gt;10.1038/emboj.2009.41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3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4A81A7D5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6E5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3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C029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brc1: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ph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7-33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E193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2200007F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B1071A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3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E4838E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crb2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997DCD8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2A1E79B0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BA3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3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AA2A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crb2: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E84C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6A2C71A6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2F12C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3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EEF4A56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set9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kanMX6 his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D037F03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0CD7CB7E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EC29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3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A83B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set9::kanMX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8FE9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1E849E75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DA65F3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3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9E9A0B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brc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T672-2GFP:hph his3 his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988572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3009A3AE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C1D3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3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94E5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brc1-T672-2GFP:hph his3 his7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BD57C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3A2DE030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CD9157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40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F18519D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brc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2GFP: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ph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 his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2FFCB7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50D5B05F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554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4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3A7D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leu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32::2CFP-crb2-K619M-leu1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crb2: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nat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96C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3C694BD7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0DC1E2E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4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7E933F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leu1-32::2CFP-crb2-K619M-leu1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crb2: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nat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DE384C5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166B4657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3B8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4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0A93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brc1-2GFP: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ph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7828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45294F40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C7626BD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4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B8DDCD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hta1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his3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brc1-T672-2GFP:hph his3 his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E21E3B5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5CE00396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227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JW474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1AE0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ta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his3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brc1-T672-2GFP:hph   his3 his7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C457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  <w:tr w:rsidR="000A3B97" w:rsidRPr="000A3B97" w14:paraId="17775FFD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F6845C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4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40825B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ars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Pnmt1-GFP-brc1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LEU2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9D5BB17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2DD2732D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1F7C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4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C930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ars1::Pnmt1-GFP-brc1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LEU2  his7-36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1AEB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434AFEC4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D995BF6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333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F69EBAB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ad52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YFP:kanMX6 his3-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D82F057" w14:textId="6A0D7109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Q8L1llYXI+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Q8L1llYXI+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7749DAEC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71C8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4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D18E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ta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rad52-YFP:kanMX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34DE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41B142DA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7608B5D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4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DCF63E5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rad52-YFP:kanMX6 his3 his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3844B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29F606D5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7046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4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076B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hta1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rad52-YFP:kanMX6 his3 his7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737C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25544E4B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E70E85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488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C8EAFC5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ad1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GFP(S65T)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ph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8F9E1B1" w14:textId="2830A2DE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Cavero&lt;/Author&gt;&lt;Year&gt;2010&lt;/Year&gt;&lt;RecNum&gt;388&lt;/RecNum&gt;&lt;DisplayText&gt;[5]&lt;/DisplayText&gt;&lt;record&gt;&lt;rec-number&gt;388&lt;/rec-number&gt;&lt;foreign-keys&gt;&lt;key app="EN" db-id="0ara5x0v5wsvr6ff20jvv9fxtttd5dwzdzfv" timestamp="1397169745"&gt;388&lt;/key&gt;&lt;/foreign-keys&gt;&lt;ref-type name="Journal Article"&gt;17&lt;/ref-type&gt;&lt;contributors&gt;&lt;authors&gt;&lt;author&gt;Cavero, S.&lt;/author&gt;&lt;author&gt;Limbo, O.&lt;/author&gt;&lt;author&gt;Russell, P.&lt;/author&gt;&lt;/authors&gt;&lt;/contributors&gt;&lt;auth-address&gt;Department of Molecular Biology, The Scripps Research Institute, La Jolla, California, United States of America.&lt;/auth-address&gt;&lt;titles&gt;&lt;title&gt;Critical functions of Rpa3/Ssb3 in S-phase DNA damage responses in fission yeast&lt;/title&gt;&lt;secondary-title&gt;PLoS Genet&lt;/secondary-title&gt;&lt;alt-title&gt;PLoS genetics&lt;/alt-title&gt;&lt;/titles&gt;&lt;periodical&gt;&lt;full-title&gt;PLoS Genet&lt;/full-title&gt;&lt;/periodical&gt;&lt;pages&gt;e1001138&lt;/pages&gt;&lt;volume&gt;6&lt;/volume&gt;&lt;number&gt;9&lt;/number&gt;&lt;keywords&gt;&lt;keyword&gt;*DNA Damage&lt;/keyword&gt;&lt;keyword&gt;DNA Repair/drug effects&lt;/keyword&gt;&lt;keyword&gt;DNA-Binding Proteins/*metabolism&lt;/keyword&gt;&lt;keyword&gt;Epistasis, Genetic/drug effects&lt;/keyword&gt;&lt;keyword&gt;Genes, Fungal/genetics&lt;/keyword&gt;&lt;keyword&gt;Meiosis/drug effects&lt;/keyword&gt;&lt;keyword&gt;Microbial Viability/drug effects&lt;/keyword&gt;&lt;keyword&gt;Mutagens/toxicity&lt;/keyword&gt;&lt;keyword&gt;Mutation/genetics&lt;/keyword&gt;&lt;keyword&gt;Phenotype&lt;/keyword&gt;&lt;keyword&gt;Protein Transport/drug effects&lt;/keyword&gt;&lt;keyword&gt;*S Phase/drug effects&lt;/keyword&gt;&lt;keyword&gt;Schizosaccharomyces/*cytology/drug effects/genetics/*metabolism&lt;/keyword&gt;&lt;keyword&gt;Schizosaccharomyces pombe Proteins/genetics/*metabolism&lt;/keyword&gt;&lt;keyword&gt;Signal Transduction/drug effects&lt;/keyword&gt;&lt;/keywords&gt;&lt;dates&gt;&lt;year&gt;2010&lt;/year&gt;&lt;pub-dates&gt;&lt;date&gt;Sep&lt;/date&gt;&lt;/pub-dates&gt;&lt;/dates&gt;&lt;isbn&gt;1553-7404 (Electronic)&amp;#xD;1553-7390 (Linking)&lt;/isbn&gt;&lt;accession-num&gt;20885790&lt;/accession-num&gt;&lt;urls&gt;&lt;related-urls&gt;&lt;url&gt;http://www.ncbi.nlm.nih.gov/pubmed/20885790&lt;/url&gt;&lt;/related-urls&gt;&lt;/urls&gt;&lt;custom2&gt;2944793&lt;/custom2&gt;&lt;electronic-resource-num&gt;10.1371/journal.pgen.100113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07ADC75B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6AFD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50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3A49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ta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rad11- GFP(S65T)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ph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DC35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1728005E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0C5A95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lastRenderedPageBreak/>
              <w:t>EM525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9FDC8FE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hta1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rad11- GFP(S65T)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ph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 his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8148B13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0AE3B464" w14:textId="77777777" w:rsidTr="000A3B97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CCEB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351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C4B1C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ad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kanMX4 ade6-M216 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2ED7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  <w:tr w:rsidR="000A3B97" w:rsidRPr="000A3B97" w14:paraId="0F0155F7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C8C2257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5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0E3E6C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1 rad3::kanMX4 ura4-D18 ade6-M216? </w:t>
            </w: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is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87D6E68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726B6A62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9177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5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4692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-1 tel1::kanMX4  ade6-M210? </w:t>
            </w: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is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F55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2B5FA391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DDD2DC3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5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314491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44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204765" w14:textId="569A3883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LaW08L0F1dGhvcj48WWVhcj4yMDA1PC9ZZWFyPjxSZWNO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LaW08L0F1dGhvcj48WWVhcj4yMDA1PC9ZZWFyPjxSZWNO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6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58AB180B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BC29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5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2A23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44 leu1-32  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783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479D917E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C64912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5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FEE00AB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44  hta1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?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9C84C1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2B2416A6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5D27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YY431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547E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cdc20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M10 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B4FE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  <w:tr w:rsidR="000A3B97" w:rsidRPr="000A3B97" w14:paraId="4DE42268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285A2B7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5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BC01A19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cdc20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M10 hta1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3B62633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1D595ACE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CC3E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279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45E9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mre1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kanMX4 ade6-M210 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6B7E3" w14:textId="364F6CF0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2E856CC2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FD546D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PR405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C9C86EF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ctf18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his3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?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F12E2E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  <w:tr w:rsidR="000A3B97" w:rsidRPr="000A3B97" w14:paraId="2BF5B270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A2458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5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123F4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ctf18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his3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1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 ade6-210 his3-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154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7C97AE1F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BCB3946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5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E60E9F4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elg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kan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1AQ::ura4 hta2-S128A:kanMX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FBFFF8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728B5805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E41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293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C72E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ad17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ura4 ade6-M216 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097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  <w:tr w:rsidR="000A3B97" w:rsidRPr="000A3B97" w14:paraId="515B15C8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6BCBBB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60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1794326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ad17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1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6  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11FE71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3EF698C9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869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M810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9FD5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ura4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78B5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  <w:tr w:rsidR="000A3B97" w:rsidRPr="000A3B97" w14:paraId="77861736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550397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329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1B9CAB9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ta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his3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 xml:space="preserve">+ 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FA2E70A" w14:textId="4FE3CEBE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Q8L1llYXI+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Q8L1llYXI+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17327544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75BD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6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CF12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elg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kan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 xml:space="preserve">+ 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9F4F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1BB481DA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C963D6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526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A07A9B7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0681F6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279483A4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469C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526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B445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tel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hphMX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C6F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621AECEF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8AEDF1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526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D6F556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tel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hphMX6 rfc3-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C8EECB1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4776C19F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743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266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A206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ade6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M210 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8890" w14:textId="36916B42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30BC526F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1EECB47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293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0F92674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ad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ade6-M210 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1450ACD" w14:textId="75C7F1E5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3D996659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3EBF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296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F7BB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tel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kanMX4 ade6-M210 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B2AC" w14:textId="2BE077A7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023C0578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F83375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297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CDAE227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tel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kanMX4 rad3::ura4 ade6-M210 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?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22B30E" w14:textId="3D4E628A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012DBB50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76D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293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741F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us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LEU2 ade6-M216 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9B75" w14:textId="5539DC99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03442FD6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2779D7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297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1DFC66D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tel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kanMX4 hus1::LEU2 ade6-M210 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0CC28C1" w14:textId="70D2D4F3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I8L1llYXI+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7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79D564DC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CF4D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KS148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9D69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cdc25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22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86DB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  <w:tr w:rsidR="000A3B97" w:rsidRPr="000A3B97" w14:paraId="42A17652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A8B3BF1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535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A87554F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rad3::kanMX4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4E0797C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09B624CC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ED53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535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15235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hus1::LEU2 his3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98E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2201F074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BAE6D25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LD342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D9DDF69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chk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9myc-2HA6his:ura4+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C90971D" w14:textId="36D532D9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dTwvQXV0aG9yPjxZZWFyPjIwMDQ8L1llYXI+PFJlY051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EdTwvQXV0aG9yPjxZZWFyPjIwMDQ8L1llYXI+PFJlY051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8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14DE1DA5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5F78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484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4374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ad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kanMX4 chk1-9myc-2HA6his:ura4+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9036" w14:textId="10D67CEB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W1ibzwvQXV0aG9yPjxZZWFyPjIwMTE8L1llYXI+PFJl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W1ibzwvQXV0aG9yPjxZZWFyPjIwMTE8L1llYXI+PFJl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9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16EBAFD7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823F4FF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535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67A9B01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chk1-9myc-2HA6his:ura4+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89929F7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04477385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8D0A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MN488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B2D7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ta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kanMX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 xml:space="preserve"> 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is3-D1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C5D5" w14:textId="38FA4C72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Q8L1llYXI+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OYWthbXVyYTwvQXV0aG9yPjxZZWFyPjIwMDQ8L1llYXI+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4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1B83CC1A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276199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N3169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5D811D6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brc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kanMX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30FDC2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  <w:tr w:rsidR="000A3B97" w:rsidRPr="000A3B97" w14:paraId="5D219270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C602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485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F5EC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cds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hphMX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253D" w14:textId="7DF7BEDE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W1ibzwvQXV0aG9yPjxZZWFyPjIwMTE8L1llYXI+PFJl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W1ibzwvQXV0aG9yPjxZZWFyPjIwMTE8L1llYXI+PFJl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9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3B7C9AFA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BFBC78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26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5215A29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cds1::hphMX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?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B8C96A8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612AAF9C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2A89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4033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88B7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chk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hphMX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77C6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2D0A4B08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9FD4DB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526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B59F97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chk1::hphMX6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DB8290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30F7A8B1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3DCE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N3190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081C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mus8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kanMX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192D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  <w:tr w:rsidR="000A3B97" w:rsidRPr="000A3B97" w14:paraId="718488BE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80F63DF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35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77261E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rad11- GFP(S65T):</w:t>
            </w:r>
            <w:proofErr w:type="spell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ph</w:t>
            </w:r>
            <w:proofErr w:type="spell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 his7 h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FE516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3090BA11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DC10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LD4902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CFFBF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leu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32::2xYFP-crb2-K619M-leu1+ crb2::ura4+ his3-D1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0321" w14:textId="34120B17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b2Z1ZXZhPC9BdXRob3I+PFllYXI+MjAxMDwvWWVhcj48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b2Z1ZXZhPC9BdXRob3I+PFllYXI+MjAxMDwvWWVhcj48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0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3FD10F32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3EF70B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JW471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998304E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brc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hphMX6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E82179F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6BFC52E5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C23C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SAS4924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662B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leu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32::2xYFP-crb2-K619M-leu1+ crb2::ura4+ brc1::hphMX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4873" w14:textId="053485BD" w:rsidR="000A3B97" w:rsidRPr="000A3B97" w:rsidRDefault="00765667" w:rsidP="00765667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b2Z1ZXZhPC9BdXRob3I+PFllYXI+MjAxMDwvWWVhcj48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Tb2Z1ZXZhPC9BdXRob3I+PFllYXI+MjAxMDwvWWVhcj48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0]</w:t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4FC8EF44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A050357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JW471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5E0D07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ta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his3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 xml:space="preserve"> 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is3-D1 brc1::kanMX6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C269903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36D143AF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E21C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EM535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4748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hta1-S129A:ura4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+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ta2-S128A:his3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 xml:space="preserve"> </w:t>
            </w:r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his3-D1 brc1::hphMX6 his3-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55956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6BA3C351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51E6BC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5356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18F3DA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1 brc1::kanMX6t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74FCE23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5CA6309B" w14:textId="77777777" w:rsidTr="000A3B97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F9E2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5357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0588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</w:rPr>
              <w:t>-1 exo1::natMX6 hta1-S129A:ura4 hta2-S128A:kanMX4 rad11-GFP:hphMX6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EF3F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247F4A69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A399A6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4175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54A725D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exo1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::ura4+ h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4121367" w14:textId="535FEA56" w:rsidR="000A3B97" w:rsidRPr="000A3B97" w:rsidRDefault="000A3B97" w:rsidP="0076566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 </w:t>
            </w:r>
            <w:r w:rsidR="00765667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XaWxsaWFtczwvQXV0aG9yPjxZZWFyPjIwMDg8L1llYXI+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</w:fldData>
              </w:fldChar>
            </w:r>
            <w:r w:rsidR="00765667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="00765667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XaWxsaWFtczwvQXV0aG9yPjxZZWFyPjIwMDg8L1llYXI+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</w:fldData>
              </w:fldChar>
            </w:r>
            <w:r w:rsidR="00765667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="00765667">
              <w:rPr>
                <w:rFonts w:ascii="Arial" w:eastAsia="Times New Roman" w:hAnsi="Arial" w:cs="Arial"/>
                <w:color w:val="000000"/>
              </w:rPr>
            </w:r>
            <w:r w:rsidR="00765667"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="00765667">
              <w:rPr>
                <w:rFonts w:ascii="Arial" w:eastAsia="Times New Roman" w:hAnsi="Arial" w:cs="Arial"/>
                <w:color w:val="000000"/>
              </w:rPr>
              <w:fldChar w:fldCharType="separate"/>
            </w:r>
            <w:r w:rsidR="00765667">
              <w:rPr>
                <w:rFonts w:ascii="Arial" w:eastAsia="Times New Roman" w:hAnsi="Arial" w:cs="Arial"/>
                <w:noProof/>
                <w:color w:val="000000"/>
              </w:rPr>
              <w:t>[11]</w:t>
            </w:r>
            <w:r w:rsidR="00765667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0A3B97" w:rsidRPr="000A3B97" w14:paraId="7B1ADE5B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588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OL5358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868A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</w:rPr>
              <w:t>rfc3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</w:rPr>
              <w:t>-1 exo1::natMX6 rad11-GFP:hphMX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13A8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0A3B97" w:rsidRPr="000A3B97" w14:paraId="1C9D7F44" w14:textId="77777777" w:rsidTr="000A3B9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0D15074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PR1851</w:t>
            </w:r>
          </w:p>
        </w:tc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90854AD" w14:textId="77777777" w:rsidR="000A3B97" w:rsidRPr="000A3B97" w:rsidRDefault="000A3B97" w:rsidP="000A3B97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gramStart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mcm2</w:t>
            </w:r>
            <w:proofErr w:type="gramEnd"/>
            <w:r w:rsidRPr="000A3B97">
              <w:rPr>
                <w:rFonts w:ascii="Arial" w:eastAsia="Times New Roman" w:hAnsi="Arial" w:cs="Arial"/>
                <w:i/>
                <w:iCs/>
                <w:color w:val="000000"/>
              </w:rPr>
              <w:t>-P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FA51EDB" w14:textId="77777777" w:rsidR="000A3B97" w:rsidRPr="000A3B97" w:rsidRDefault="000A3B97" w:rsidP="000A3B97">
            <w:pPr>
              <w:rPr>
                <w:rFonts w:ascii="Arial" w:eastAsia="Times New Roman" w:hAnsi="Arial" w:cs="Arial"/>
                <w:color w:val="000000"/>
              </w:rPr>
            </w:pPr>
            <w:r w:rsidRPr="000A3B97">
              <w:rPr>
                <w:rFonts w:ascii="Arial" w:eastAsia="Times New Roman" w:hAnsi="Arial" w:cs="Arial"/>
                <w:color w:val="000000"/>
              </w:rPr>
              <w:t>Lab strain</w:t>
            </w:r>
          </w:p>
        </w:tc>
      </w:tr>
    </w:tbl>
    <w:p w14:paraId="2F702182" w14:textId="77777777" w:rsidR="000A3B97" w:rsidRDefault="000A3B97" w:rsidP="000A3B97"/>
    <w:p w14:paraId="61282706" w14:textId="77777777" w:rsidR="000A3B97" w:rsidRDefault="000A3B97" w:rsidP="000A3B97"/>
    <w:p w14:paraId="5B1ADE98" w14:textId="1E57FB45" w:rsidR="000A3B97" w:rsidRDefault="00765667" w:rsidP="000A3B97">
      <w:pPr>
        <w:rPr>
          <w:rFonts w:ascii="Arial" w:hAnsi="Arial"/>
          <w:b/>
        </w:rPr>
      </w:pPr>
      <w:r>
        <w:rPr>
          <w:rFonts w:ascii="Arial" w:hAnsi="Arial"/>
          <w:b/>
        </w:rPr>
        <w:t>References</w:t>
      </w:r>
      <w:bookmarkStart w:id="0" w:name="_GoBack"/>
      <w:bookmarkEnd w:id="0"/>
    </w:p>
    <w:p w14:paraId="405F9C4E" w14:textId="77777777" w:rsidR="00765667" w:rsidRDefault="00765667" w:rsidP="000A3B97"/>
    <w:p w14:paraId="47933013" w14:textId="77777777" w:rsidR="00765667" w:rsidRPr="00765667" w:rsidRDefault="000A3B97" w:rsidP="0076566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65667" w:rsidRPr="00765667">
        <w:rPr>
          <w:noProof/>
        </w:rPr>
        <w:t>1.</w:t>
      </w:r>
      <w:r w:rsidR="00765667" w:rsidRPr="00765667">
        <w:rPr>
          <w:noProof/>
        </w:rPr>
        <w:tab/>
        <w:t xml:space="preserve">Shimada, M., et al., </w:t>
      </w:r>
      <w:r w:rsidR="00765667" w:rsidRPr="00765667">
        <w:rPr>
          <w:i/>
          <w:noProof/>
        </w:rPr>
        <w:t>Replication factor C3 of Schizosaccharomyces pombe, a small subunit of replication factor C complex, plays a role in both replication and damage checkpoints.</w:t>
      </w:r>
      <w:r w:rsidR="00765667" w:rsidRPr="00765667">
        <w:rPr>
          <w:noProof/>
        </w:rPr>
        <w:t xml:space="preserve"> Mol Biol Cell, 1999. </w:t>
      </w:r>
      <w:r w:rsidR="00765667" w:rsidRPr="00765667">
        <w:rPr>
          <w:b/>
          <w:noProof/>
        </w:rPr>
        <w:t>10</w:t>
      </w:r>
      <w:r w:rsidR="00765667" w:rsidRPr="00765667">
        <w:rPr>
          <w:noProof/>
        </w:rPr>
        <w:t>(12): p. 3991-4003.</w:t>
      </w:r>
    </w:p>
    <w:p w14:paraId="15E4F285" w14:textId="77777777" w:rsidR="00765667" w:rsidRPr="00765667" w:rsidRDefault="00765667" w:rsidP="00765667">
      <w:pPr>
        <w:pStyle w:val="EndNoteBibliography"/>
        <w:ind w:left="720" w:hanging="720"/>
        <w:rPr>
          <w:noProof/>
        </w:rPr>
      </w:pPr>
      <w:r w:rsidRPr="00765667">
        <w:rPr>
          <w:noProof/>
        </w:rPr>
        <w:t>2.</w:t>
      </w:r>
      <w:r w:rsidRPr="00765667">
        <w:rPr>
          <w:noProof/>
        </w:rPr>
        <w:tab/>
        <w:t xml:space="preserve">Rozenzhak, S., et al., </w:t>
      </w:r>
      <w:r w:rsidRPr="00765667">
        <w:rPr>
          <w:i/>
          <w:noProof/>
        </w:rPr>
        <w:t>Rad3 decorates critical chromosomal domains with gammaH2A to protect genome integrity during S-Phase in fission yeast.</w:t>
      </w:r>
      <w:r w:rsidRPr="00765667">
        <w:rPr>
          <w:noProof/>
        </w:rPr>
        <w:t xml:space="preserve"> PLoS Genet, 2010. </w:t>
      </w:r>
      <w:r w:rsidRPr="00765667">
        <w:rPr>
          <w:b/>
          <w:noProof/>
        </w:rPr>
        <w:t>6</w:t>
      </w:r>
      <w:r w:rsidRPr="00765667">
        <w:rPr>
          <w:noProof/>
        </w:rPr>
        <w:t>(7): p. e1001032.</w:t>
      </w:r>
    </w:p>
    <w:p w14:paraId="62684575" w14:textId="77777777" w:rsidR="00765667" w:rsidRPr="00765667" w:rsidRDefault="00765667" w:rsidP="00765667">
      <w:pPr>
        <w:pStyle w:val="EndNoteBibliography"/>
        <w:ind w:left="720" w:hanging="720"/>
        <w:rPr>
          <w:noProof/>
        </w:rPr>
      </w:pPr>
      <w:r w:rsidRPr="00765667">
        <w:rPr>
          <w:noProof/>
        </w:rPr>
        <w:t>3.</w:t>
      </w:r>
      <w:r w:rsidRPr="00765667">
        <w:rPr>
          <w:noProof/>
        </w:rPr>
        <w:tab/>
        <w:t xml:space="preserve">Williams, J.S., et al., </w:t>
      </w:r>
      <w:r w:rsidRPr="00765667">
        <w:rPr>
          <w:i/>
          <w:noProof/>
        </w:rPr>
        <w:t>gammaH2A binds Brc1 to maintain genome integrity during S-phase.</w:t>
      </w:r>
      <w:r w:rsidRPr="00765667">
        <w:rPr>
          <w:noProof/>
        </w:rPr>
        <w:t xml:space="preserve"> EMBO J, 2010. </w:t>
      </w:r>
      <w:r w:rsidRPr="00765667">
        <w:rPr>
          <w:b/>
          <w:noProof/>
        </w:rPr>
        <w:t>29</w:t>
      </w:r>
      <w:r w:rsidRPr="00765667">
        <w:rPr>
          <w:noProof/>
        </w:rPr>
        <w:t>(6): p. 1136-48.</w:t>
      </w:r>
    </w:p>
    <w:p w14:paraId="35197F21" w14:textId="77777777" w:rsidR="00765667" w:rsidRPr="00765667" w:rsidRDefault="00765667" w:rsidP="00765667">
      <w:pPr>
        <w:pStyle w:val="EndNoteBibliography"/>
        <w:ind w:left="720" w:hanging="720"/>
        <w:rPr>
          <w:noProof/>
        </w:rPr>
      </w:pPr>
      <w:r w:rsidRPr="00765667">
        <w:rPr>
          <w:noProof/>
        </w:rPr>
        <w:t>4.</w:t>
      </w:r>
      <w:r w:rsidRPr="00765667">
        <w:rPr>
          <w:noProof/>
        </w:rPr>
        <w:tab/>
        <w:t xml:space="preserve">Nakamura, T.M., et al., </w:t>
      </w:r>
      <w:r w:rsidRPr="00765667">
        <w:rPr>
          <w:i/>
          <w:noProof/>
        </w:rPr>
        <w:t>Histone H2A phosphorylation controls Crb2 recruitment at DNA breaks, maintains checkpoint arrest, and influences DNA repair in fission yeast.</w:t>
      </w:r>
      <w:r w:rsidRPr="00765667">
        <w:rPr>
          <w:noProof/>
        </w:rPr>
        <w:t xml:space="preserve"> Mol Cell Biol, 2004. </w:t>
      </w:r>
      <w:r w:rsidRPr="00765667">
        <w:rPr>
          <w:b/>
          <w:noProof/>
        </w:rPr>
        <w:t>24</w:t>
      </w:r>
      <w:r w:rsidRPr="00765667">
        <w:rPr>
          <w:noProof/>
        </w:rPr>
        <w:t>(14): p. 6215-30.</w:t>
      </w:r>
    </w:p>
    <w:p w14:paraId="1795EEFE" w14:textId="77777777" w:rsidR="00765667" w:rsidRPr="00765667" w:rsidRDefault="00765667" w:rsidP="00765667">
      <w:pPr>
        <w:pStyle w:val="EndNoteBibliography"/>
        <w:ind w:left="720" w:hanging="720"/>
        <w:rPr>
          <w:noProof/>
        </w:rPr>
      </w:pPr>
      <w:r w:rsidRPr="00765667">
        <w:rPr>
          <w:noProof/>
        </w:rPr>
        <w:t>5.</w:t>
      </w:r>
      <w:r w:rsidRPr="00765667">
        <w:rPr>
          <w:noProof/>
        </w:rPr>
        <w:tab/>
        <w:t xml:space="preserve">Cavero, S., O. Limbo, and P. Russell, </w:t>
      </w:r>
      <w:r w:rsidRPr="00765667">
        <w:rPr>
          <w:i/>
          <w:noProof/>
        </w:rPr>
        <w:t>Critical functions of Rpa3/Ssb3 in S-phase DNA damage responses in fission yeast.</w:t>
      </w:r>
      <w:r w:rsidRPr="00765667">
        <w:rPr>
          <w:noProof/>
        </w:rPr>
        <w:t xml:space="preserve"> PLoS Genet, 2010. </w:t>
      </w:r>
      <w:r w:rsidRPr="00765667">
        <w:rPr>
          <w:b/>
          <w:noProof/>
        </w:rPr>
        <w:t>6</w:t>
      </w:r>
      <w:r w:rsidRPr="00765667">
        <w:rPr>
          <w:noProof/>
        </w:rPr>
        <w:t>(9): p. e1001138.</w:t>
      </w:r>
    </w:p>
    <w:p w14:paraId="313AA018" w14:textId="77777777" w:rsidR="00765667" w:rsidRPr="00765667" w:rsidRDefault="00765667" w:rsidP="00765667">
      <w:pPr>
        <w:pStyle w:val="EndNoteBibliography"/>
        <w:ind w:left="720" w:hanging="720"/>
        <w:rPr>
          <w:noProof/>
        </w:rPr>
      </w:pPr>
      <w:r w:rsidRPr="00765667">
        <w:rPr>
          <w:noProof/>
        </w:rPr>
        <w:t>6.</w:t>
      </w:r>
      <w:r w:rsidRPr="00765667">
        <w:rPr>
          <w:noProof/>
        </w:rPr>
        <w:tab/>
        <w:t xml:space="preserve">Kim, J., et al., </w:t>
      </w:r>
      <w:r w:rsidRPr="00765667">
        <w:rPr>
          <w:i/>
          <w:noProof/>
        </w:rPr>
        <w:t>Contrasting effects of Elg1-RFC and Ctf18-RFC inactivation in the absence of fully functional RFC in fission yeast.</w:t>
      </w:r>
      <w:r w:rsidRPr="00765667">
        <w:rPr>
          <w:noProof/>
        </w:rPr>
        <w:t xml:space="preserve"> Nucleic Acids Res, 2005. </w:t>
      </w:r>
      <w:r w:rsidRPr="00765667">
        <w:rPr>
          <w:b/>
          <w:noProof/>
        </w:rPr>
        <w:t>33</w:t>
      </w:r>
      <w:r w:rsidRPr="00765667">
        <w:rPr>
          <w:noProof/>
        </w:rPr>
        <w:t>(13): p. 4078-89.</w:t>
      </w:r>
    </w:p>
    <w:p w14:paraId="398F5D4F" w14:textId="77777777" w:rsidR="00765667" w:rsidRPr="00765667" w:rsidRDefault="00765667" w:rsidP="00765667">
      <w:pPr>
        <w:pStyle w:val="EndNoteBibliography"/>
        <w:ind w:left="720" w:hanging="720"/>
        <w:rPr>
          <w:noProof/>
        </w:rPr>
      </w:pPr>
      <w:r w:rsidRPr="00765667">
        <w:rPr>
          <w:noProof/>
        </w:rPr>
        <w:t>7.</w:t>
      </w:r>
      <w:r w:rsidRPr="00765667">
        <w:rPr>
          <w:noProof/>
        </w:rPr>
        <w:tab/>
        <w:t xml:space="preserve">Nakamura, T.M., B.A. Moser, and P. Russell, </w:t>
      </w:r>
      <w:r w:rsidRPr="00765667">
        <w:rPr>
          <w:i/>
          <w:noProof/>
        </w:rPr>
        <w:t>Telomere binding of checkpoint sensor and DNA repair proteins contributes to maintenance of functional fission yeast telomeres.</w:t>
      </w:r>
      <w:r w:rsidRPr="00765667">
        <w:rPr>
          <w:noProof/>
        </w:rPr>
        <w:t xml:space="preserve"> Genetics, 2002. </w:t>
      </w:r>
      <w:r w:rsidRPr="00765667">
        <w:rPr>
          <w:b/>
          <w:noProof/>
        </w:rPr>
        <w:t>161</w:t>
      </w:r>
      <w:r w:rsidRPr="00765667">
        <w:rPr>
          <w:noProof/>
        </w:rPr>
        <w:t>(4): p. 1437-52.</w:t>
      </w:r>
    </w:p>
    <w:p w14:paraId="07840B0D" w14:textId="77777777" w:rsidR="00765667" w:rsidRPr="00765667" w:rsidRDefault="00765667" w:rsidP="00765667">
      <w:pPr>
        <w:pStyle w:val="EndNoteBibliography"/>
        <w:ind w:left="720" w:hanging="720"/>
        <w:rPr>
          <w:noProof/>
        </w:rPr>
      </w:pPr>
      <w:r w:rsidRPr="00765667">
        <w:rPr>
          <w:noProof/>
        </w:rPr>
        <w:t>8.</w:t>
      </w:r>
      <w:r w:rsidRPr="00765667">
        <w:rPr>
          <w:noProof/>
        </w:rPr>
        <w:tab/>
        <w:t xml:space="preserve">Du, L.L., B.A. Moser, and P. Russell, </w:t>
      </w:r>
      <w:r w:rsidRPr="00765667">
        <w:rPr>
          <w:i/>
          <w:noProof/>
        </w:rPr>
        <w:t>Homo-oligomerization is the essential function of the tandem BRCT domains in the checkpoint protein Crb2.</w:t>
      </w:r>
      <w:r w:rsidRPr="00765667">
        <w:rPr>
          <w:noProof/>
        </w:rPr>
        <w:t xml:space="preserve"> J Biol Chem, 2004. </w:t>
      </w:r>
      <w:r w:rsidRPr="00765667">
        <w:rPr>
          <w:b/>
          <w:noProof/>
        </w:rPr>
        <w:t>279</w:t>
      </w:r>
      <w:r w:rsidRPr="00765667">
        <w:rPr>
          <w:noProof/>
        </w:rPr>
        <w:t>(37): p. 38409-14.</w:t>
      </w:r>
    </w:p>
    <w:p w14:paraId="48B85AE5" w14:textId="77777777" w:rsidR="00765667" w:rsidRPr="00765667" w:rsidRDefault="00765667" w:rsidP="00765667">
      <w:pPr>
        <w:pStyle w:val="EndNoteBibliography"/>
        <w:ind w:left="720" w:hanging="720"/>
        <w:rPr>
          <w:noProof/>
        </w:rPr>
      </w:pPr>
      <w:r w:rsidRPr="00765667">
        <w:rPr>
          <w:noProof/>
        </w:rPr>
        <w:t>9.</w:t>
      </w:r>
      <w:r w:rsidRPr="00765667">
        <w:rPr>
          <w:noProof/>
        </w:rPr>
        <w:tab/>
        <w:t xml:space="preserve">Limbo, O., et al., </w:t>
      </w:r>
      <w:r w:rsidRPr="00765667">
        <w:rPr>
          <w:i/>
          <w:noProof/>
        </w:rPr>
        <w:t>Mre11 nuclease activity and Ctp1 regulate Chk1 activation by Rad3ATR and Tel1ATM checkpoint kinases at double-strand breaks.</w:t>
      </w:r>
      <w:r w:rsidRPr="00765667">
        <w:rPr>
          <w:noProof/>
        </w:rPr>
        <w:t xml:space="preserve"> Mol Cell Biol, 2011. </w:t>
      </w:r>
      <w:r w:rsidRPr="00765667">
        <w:rPr>
          <w:b/>
          <w:noProof/>
        </w:rPr>
        <w:t>31</w:t>
      </w:r>
      <w:r w:rsidRPr="00765667">
        <w:rPr>
          <w:noProof/>
        </w:rPr>
        <w:t>(3): p. 573-83.</w:t>
      </w:r>
    </w:p>
    <w:p w14:paraId="208A8CF4" w14:textId="77777777" w:rsidR="00765667" w:rsidRPr="00765667" w:rsidRDefault="00765667" w:rsidP="00765667">
      <w:pPr>
        <w:pStyle w:val="EndNoteBibliography"/>
        <w:ind w:left="720" w:hanging="720"/>
        <w:rPr>
          <w:noProof/>
        </w:rPr>
      </w:pPr>
      <w:r w:rsidRPr="00765667">
        <w:rPr>
          <w:noProof/>
        </w:rPr>
        <w:t>10.</w:t>
      </w:r>
      <w:r w:rsidRPr="00765667">
        <w:rPr>
          <w:noProof/>
        </w:rPr>
        <w:tab/>
        <w:t xml:space="preserve">Sofueva, S., et al., </w:t>
      </w:r>
      <w:r w:rsidRPr="00765667">
        <w:rPr>
          <w:i/>
          <w:noProof/>
        </w:rPr>
        <w:t>BRCT domain interactions with phospho-histone H2A target Crb2 to chromatin at double-strand breaks and maintain the DNA damage checkpoint.</w:t>
      </w:r>
      <w:r w:rsidRPr="00765667">
        <w:rPr>
          <w:noProof/>
        </w:rPr>
        <w:t xml:space="preserve"> Mol Cell Biol, 2010. </w:t>
      </w:r>
      <w:r w:rsidRPr="00765667">
        <w:rPr>
          <w:b/>
          <w:noProof/>
        </w:rPr>
        <w:t>30</w:t>
      </w:r>
      <w:r w:rsidRPr="00765667">
        <w:rPr>
          <w:noProof/>
        </w:rPr>
        <w:t>(19): p. 4732-43.</w:t>
      </w:r>
    </w:p>
    <w:p w14:paraId="1AD33B4A" w14:textId="77777777" w:rsidR="00765667" w:rsidRPr="00765667" w:rsidRDefault="00765667" w:rsidP="00765667">
      <w:pPr>
        <w:pStyle w:val="EndNoteBibliography"/>
        <w:ind w:left="720" w:hanging="720"/>
        <w:rPr>
          <w:noProof/>
        </w:rPr>
      </w:pPr>
      <w:r w:rsidRPr="00765667">
        <w:rPr>
          <w:noProof/>
        </w:rPr>
        <w:t>11.</w:t>
      </w:r>
      <w:r w:rsidRPr="00765667">
        <w:rPr>
          <w:noProof/>
        </w:rPr>
        <w:tab/>
        <w:t xml:space="preserve">Williams, R.S., et al., </w:t>
      </w:r>
      <w:r w:rsidRPr="00765667">
        <w:rPr>
          <w:i/>
          <w:noProof/>
        </w:rPr>
        <w:t>Mre11 dimers coordinate DNA end bridging and nuclease processing in double-strand-break repair.</w:t>
      </w:r>
      <w:r w:rsidRPr="00765667">
        <w:rPr>
          <w:noProof/>
        </w:rPr>
        <w:t xml:space="preserve"> Cell, 2008. </w:t>
      </w:r>
      <w:r w:rsidRPr="00765667">
        <w:rPr>
          <w:b/>
          <w:noProof/>
        </w:rPr>
        <w:t>135</w:t>
      </w:r>
      <w:r w:rsidRPr="00765667">
        <w:rPr>
          <w:noProof/>
        </w:rPr>
        <w:t>(1): p. 97-109.</w:t>
      </w:r>
    </w:p>
    <w:p w14:paraId="5C6DEA6B" w14:textId="7E4E3EFC" w:rsidR="000A3B97" w:rsidRPr="004B46BF" w:rsidRDefault="000A3B97" w:rsidP="000A3B97">
      <w:r>
        <w:fldChar w:fldCharType="end"/>
      </w:r>
    </w:p>
    <w:sectPr w:rsidR="000A3B97" w:rsidRPr="004B46BF" w:rsidSect="007635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ra5x0v5wsvr6ff20jvv9fxtttd5dwzdzfv&quot;&gt;Ollie&amp;apos;s Library&lt;record-ids&gt;&lt;item&gt;23&lt;/item&gt;&lt;item&gt;29&lt;/item&gt;&lt;item&gt;83&lt;/item&gt;&lt;item&gt;322&lt;/item&gt;&lt;item&gt;379&lt;/item&gt;&lt;item&gt;385&lt;/item&gt;&lt;item&gt;388&lt;/item&gt;&lt;item&gt;391&lt;/item&gt;&lt;item&gt;393&lt;/item&gt;&lt;item&gt;394&lt;/item&gt;&lt;item&gt;398&lt;/item&gt;&lt;/record-ids&gt;&lt;/item&gt;&lt;/Libraries&gt;"/>
  </w:docVars>
  <w:rsids>
    <w:rsidRoot w:val="004B46BF"/>
    <w:rsid w:val="000A3B97"/>
    <w:rsid w:val="00264267"/>
    <w:rsid w:val="004B46BF"/>
    <w:rsid w:val="0076351D"/>
    <w:rsid w:val="00765667"/>
    <w:rsid w:val="00932535"/>
    <w:rsid w:val="00B3211A"/>
    <w:rsid w:val="00B5083E"/>
    <w:rsid w:val="00CC5E9F"/>
    <w:rsid w:val="00D411B1"/>
    <w:rsid w:val="00D47996"/>
    <w:rsid w:val="00E9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F2CE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35"/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4B46BF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4B46BF"/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35"/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4B46BF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4B46BF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3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32</Words>
  <Characters>9305</Characters>
  <Application>Microsoft Macintosh Word</Application>
  <DocSecurity>0</DocSecurity>
  <Lines>77</Lines>
  <Paragraphs>21</Paragraphs>
  <ScaleCrop>false</ScaleCrop>
  <Company>The Scripps Research Institute</Company>
  <LinksUpToDate>false</LinksUpToDate>
  <CharactersWithSpaces>10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Limbo</dc:creator>
  <cp:keywords/>
  <dc:description/>
  <cp:lastModifiedBy>Oliver Limbo</cp:lastModifiedBy>
  <cp:revision>4</cp:revision>
  <dcterms:created xsi:type="dcterms:W3CDTF">2015-07-28T21:31:00Z</dcterms:created>
  <dcterms:modified xsi:type="dcterms:W3CDTF">2015-07-28T21:39:00Z</dcterms:modified>
</cp:coreProperties>
</file>